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03CAD" w14:textId="798FCC6A" w:rsidR="00B55BB5" w:rsidRPr="006159C3" w:rsidRDefault="006159C3">
      <w:pPr>
        <w:rPr>
          <w:b/>
          <w:sz w:val="20"/>
          <w:szCs w:val="20"/>
          <w:lang w:val="en-GB"/>
        </w:rPr>
      </w:pPr>
      <w:bookmarkStart w:id="0" w:name="_GoBack"/>
      <w:r w:rsidRPr="006159C3">
        <w:rPr>
          <w:b/>
          <w:sz w:val="20"/>
          <w:szCs w:val="20"/>
          <w:lang w:val="en-GB"/>
        </w:rPr>
        <w:t>Additional file 10</w:t>
      </w:r>
    </w:p>
    <w:bookmarkEnd w:id="0"/>
    <w:p w14:paraId="6D14ADA9" w14:textId="77777777" w:rsidR="00DE04D9" w:rsidRDefault="00DE04D9">
      <w:pPr>
        <w:rPr>
          <w:lang w:val="en-GB"/>
        </w:rPr>
      </w:pPr>
    </w:p>
    <w:p w14:paraId="4D570D20" w14:textId="77777777" w:rsidR="00DE04D9" w:rsidRDefault="00DE04D9">
      <w:pPr>
        <w:rPr>
          <w:lang w:val="en-GB"/>
        </w:rPr>
      </w:pPr>
    </w:p>
    <w:p w14:paraId="1F9F71A6" w14:textId="77777777" w:rsidR="00DE04D9" w:rsidRDefault="00DE04D9">
      <w:pPr>
        <w:rPr>
          <w:lang w:val="en-GB"/>
        </w:rPr>
      </w:pPr>
    </w:p>
    <w:p w14:paraId="42D7ABCC" w14:textId="77777777" w:rsidR="00DE04D9" w:rsidRDefault="00DE04D9">
      <w:pPr>
        <w:rPr>
          <w:lang w:val="en-GB"/>
        </w:rPr>
      </w:pPr>
    </w:p>
    <w:p w14:paraId="66E67751" w14:textId="77777777" w:rsidR="00DE04D9" w:rsidRDefault="00DE04D9">
      <w:pPr>
        <w:rPr>
          <w:lang w:val="en-GB"/>
        </w:rPr>
      </w:pPr>
      <w:r>
        <w:rPr>
          <w:noProof/>
        </w:rPr>
        <w:drawing>
          <wp:inline distT="0" distB="0" distL="0" distR="0" wp14:anchorId="63A9AD50" wp14:editId="7F6AB538">
            <wp:extent cx="5943600" cy="66306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R-38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3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C3FD5" w14:textId="77777777" w:rsidR="00DE04D9" w:rsidRDefault="00DE04D9" w:rsidP="00DE04D9">
      <w:pPr>
        <w:jc w:val="center"/>
        <w:rPr>
          <w:b/>
          <w:sz w:val="22"/>
          <w:szCs w:val="22"/>
        </w:rPr>
      </w:pPr>
      <w:r w:rsidRPr="00DE04D9">
        <w:rPr>
          <w:b/>
          <w:sz w:val="22"/>
          <w:szCs w:val="22"/>
        </w:rPr>
        <w:t>Network of the predicted targets of miR-382 predicted target expanded network.</w:t>
      </w:r>
    </w:p>
    <w:p w14:paraId="6AA802BD" w14:textId="4A7DFB7B" w:rsidR="00E914AD" w:rsidRPr="00DE04D9" w:rsidRDefault="00E914AD" w:rsidP="00DE04D9">
      <w:pPr>
        <w:jc w:val="center"/>
        <w:rPr>
          <w:b/>
          <w:lang w:val="en-GB"/>
        </w:rPr>
      </w:pPr>
      <w:r>
        <w:rPr>
          <w:sz w:val="22"/>
          <w:szCs w:val="22"/>
        </w:rPr>
        <w:t>Red line is indicative of a negative effect (inhibition) and green line a positive effect (activation).</w:t>
      </w:r>
    </w:p>
    <w:sectPr w:rsidR="00E914AD" w:rsidRPr="00DE04D9" w:rsidSect="001F5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4D9"/>
    <w:rsid w:val="00056D30"/>
    <w:rsid w:val="000B7ECF"/>
    <w:rsid w:val="000D17F2"/>
    <w:rsid w:val="000D43DB"/>
    <w:rsid w:val="000E115F"/>
    <w:rsid w:val="00120089"/>
    <w:rsid w:val="00165C41"/>
    <w:rsid w:val="001A61C6"/>
    <w:rsid w:val="001D37DA"/>
    <w:rsid w:val="001F5AC6"/>
    <w:rsid w:val="002076DA"/>
    <w:rsid w:val="00210BBB"/>
    <w:rsid w:val="00295A6B"/>
    <w:rsid w:val="002A7B0B"/>
    <w:rsid w:val="002D201A"/>
    <w:rsid w:val="00323BB5"/>
    <w:rsid w:val="0036660F"/>
    <w:rsid w:val="003F006B"/>
    <w:rsid w:val="00411C1C"/>
    <w:rsid w:val="004D61B2"/>
    <w:rsid w:val="004E1059"/>
    <w:rsid w:val="00507ACF"/>
    <w:rsid w:val="005A6D5F"/>
    <w:rsid w:val="005F246C"/>
    <w:rsid w:val="005F661D"/>
    <w:rsid w:val="0061231C"/>
    <w:rsid w:val="006159C3"/>
    <w:rsid w:val="00671C46"/>
    <w:rsid w:val="00687848"/>
    <w:rsid w:val="00792E9A"/>
    <w:rsid w:val="007D7670"/>
    <w:rsid w:val="007E798B"/>
    <w:rsid w:val="0082412F"/>
    <w:rsid w:val="00926B9A"/>
    <w:rsid w:val="009637AB"/>
    <w:rsid w:val="009A05FE"/>
    <w:rsid w:val="00A6204D"/>
    <w:rsid w:val="00A76507"/>
    <w:rsid w:val="00A92124"/>
    <w:rsid w:val="00AA3C35"/>
    <w:rsid w:val="00AD67EC"/>
    <w:rsid w:val="00B836DA"/>
    <w:rsid w:val="00BB2BF6"/>
    <w:rsid w:val="00BC353A"/>
    <w:rsid w:val="00C83F27"/>
    <w:rsid w:val="00CA555E"/>
    <w:rsid w:val="00CF3CF2"/>
    <w:rsid w:val="00D65D58"/>
    <w:rsid w:val="00D84610"/>
    <w:rsid w:val="00DA40C9"/>
    <w:rsid w:val="00DB4319"/>
    <w:rsid w:val="00DE04D9"/>
    <w:rsid w:val="00E326EC"/>
    <w:rsid w:val="00E914AD"/>
    <w:rsid w:val="00ED06CC"/>
    <w:rsid w:val="00ED61E7"/>
    <w:rsid w:val="00F91A52"/>
    <w:rsid w:val="00FE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DDC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7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ia Ouboussad</dc:creator>
  <cp:keywords/>
  <dc:description/>
  <cp:lastModifiedBy>Lylia Ouboussad</cp:lastModifiedBy>
  <cp:revision>2</cp:revision>
  <dcterms:created xsi:type="dcterms:W3CDTF">2017-10-13T09:30:00Z</dcterms:created>
  <dcterms:modified xsi:type="dcterms:W3CDTF">2017-10-13T09:30:00Z</dcterms:modified>
</cp:coreProperties>
</file>